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C710C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298079" w14:textId="77777777" w:rsidR="00491E2C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09AFC6E" wp14:editId="34D303AB">
            <wp:extent cx="5943600" cy="24765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5DEF0" w14:textId="22BC1A42" w:rsidR="00491E2C" w:rsidRPr="00054884" w:rsidRDefault="00DE1990" w:rsidP="00054884">
      <w:pPr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 w:rsidRPr="00DE1990">
        <w:rPr>
          <w:rFonts w:ascii="Times New Roman" w:eastAsia="Times New Roman" w:hAnsi="Times New Roman" w:cs="Times New Roman"/>
          <w:b/>
          <w:sz w:val="26"/>
          <w:szCs w:val="26"/>
        </w:rPr>
        <w:t>Fig S1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: Gene expression changes as a result of interpolation</w:t>
      </w:r>
      <w:r w:rsidR="00054884">
        <w:rPr>
          <w:rFonts w:ascii="Times New Roman" w:eastAsia="Times New Roman" w:hAnsi="Times New Roman" w:cs="Times New Roman"/>
          <w:b/>
          <w:sz w:val="26"/>
          <w:szCs w:val="26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expression of selected maker genes is upregulated or downregulated as we interpolate between monocytes to HSPCs with 2000 equidistant steps.</w:t>
      </w:r>
    </w:p>
    <w:p w14:paraId="6B367A52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FF938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CB5FB6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238F66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41246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1F6AD9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452ED5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67C24C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95D772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76F161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16DC38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0B4335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1E339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AF6621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EDD423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9EFF585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AAA8A3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144D55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E780BB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427162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048236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0421A4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8B6A1E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72DD0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977253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09A6E2" w14:textId="77777777" w:rsidR="00491E2C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E408CB1" wp14:editId="2D622669">
            <wp:extent cx="6077466" cy="3077691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7466" cy="30776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B50270" w14:textId="50EFDAF9" w:rsidR="00491E2C" w:rsidRPr="00054884" w:rsidRDefault="00DE1990" w:rsidP="00054884">
      <w:pPr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 w:rsidRPr="00DE1990">
        <w:rPr>
          <w:rFonts w:ascii="Times New Roman" w:eastAsia="Times New Roman" w:hAnsi="Times New Roman" w:cs="Times New Roman"/>
          <w:b/>
          <w:sz w:val="26"/>
          <w:szCs w:val="26"/>
        </w:rPr>
        <w:t>Fig S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2: The number of diffusion steps changes the level of detail in generated data</w:t>
      </w:r>
      <w:r w:rsidR="00054884">
        <w:rPr>
          <w:rFonts w:ascii="Times New Roman" w:eastAsia="Times New Roman" w:hAnsi="Times New Roman" w:cs="Times New Roman"/>
          <w:b/>
          <w:sz w:val="26"/>
          <w:szCs w:val="26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amples with different levels of granularity are generated by adjusting the number of diffusion steps before interpolation. If a large number of diffusion steps are used, more structure in the initial data will be destroyed, causing a gradual loss of information, resulting in coarser interpolations, and potentially causing abrupt changes in the correlation values between successive steps.</w:t>
      </w:r>
    </w:p>
    <w:p w14:paraId="6E2B5C39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7DF93C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CF3675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69012A" w14:textId="77777777" w:rsidR="00491E2C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25EA038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3556C4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4E6F8C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1A3F9B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06C698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FD9248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E19E90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8CBBF3" w14:textId="77777777" w:rsidR="00491E2C" w:rsidRDefault="00491E2C">
      <w:pPr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</w:p>
    <w:p w14:paraId="7A13379C" w14:textId="77777777" w:rsidR="00491E2C" w:rsidRDefault="00491E2C">
      <w:pPr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</w:p>
    <w:p w14:paraId="4E494FC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87A704" w14:textId="77777777" w:rsidR="00491E2C" w:rsidRDefault="0000000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9686842" wp14:editId="257464D9">
            <wp:extent cx="5634038" cy="6715125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4038" cy="6715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16A43" w14:textId="1F69EA24" w:rsidR="00491E2C" w:rsidRPr="00054884" w:rsidRDefault="00DE1990" w:rsidP="00054884">
      <w:pPr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 w:rsidRPr="00DE1990">
        <w:rPr>
          <w:rFonts w:ascii="Times New Roman" w:eastAsia="Times New Roman" w:hAnsi="Times New Roman" w:cs="Times New Roman"/>
          <w:b/>
          <w:sz w:val="26"/>
          <w:szCs w:val="26"/>
        </w:rPr>
        <w:t>Fig S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3: scVAEDer can correctly predict the distribution of genes in the stimulated condition</w:t>
      </w:r>
      <w:r w:rsidR="00054884">
        <w:rPr>
          <w:rFonts w:ascii="Times New Roman" w:eastAsia="Times New Roman" w:hAnsi="Times New Roman" w:cs="Times New Roman"/>
          <w:b/>
          <w:sz w:val="26"/>
          <w:szCs w:val="26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, Violin plots showing the distribution of specific key response genes across control, real stimulated condition, and prediction of stimulation using scVAEDer and scGen in Dendritic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cells (DC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scVAEDer more accurately predicts the effect of the perturbation on genes. b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Comparison of the correlation values of various cell types obtained using scGen, scPreGAN and scVAEDer for intestinal epithelial cells after Salmonella infections data.</w:t>
      </w:r>
    </w:p>
    <w:p w14:paraId="55A65E4F" w14:textId="77777777" w:rsidR="00491E2C" w:rsidRDefault="00491E2C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6A7CF1F6" w14:textId="77777777" w:rsidR="00491E2C" w:rsidRDefault="0000000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7D4DAD7F" wp14:editId="2805EB15">
            <wp:extent cx="5943600" cy="14097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DE4536" w14:textId="5E6B21DA" w:rsidR="00491E2C" w:rsidRPr="00054884" w:rsidRDefault="00DE1990" w:rsidP="00054884">
      <w:pPr>
        <w:jc w:val="both"/>
        <w:rPr>
          <w:rFonts w:ascii="Times New Roman" w:eastAsia="Times New Roman" w:hAnsi="Times New Roman" w:cs="Times New Roman"/>
          <w:b/>
          <w:sz w:val="26"/>
          <w:szCs w:val="26"/>
        </w:rPr>
      </w:pPr>
      <w:r w:rsidRPr="00DE1990">
        <w:rPr>
          <w:rFonts w:ascii="Times New Roman" w:eastAsia="Times New Roman" w:hAnsi="Times New Roman" w:cs="Times New Roman"/>
          <w:b/>
          <w:sz w:val="26"/>
          <w:szCs w:val="26"/>
        </w:rPr>
        <w:t>Fig S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4: DDM training and variance scheduling</w:t>
      </w:r>
      <w:r w:rsidR="00054884">
        <w:rPr>
          <w:rFonts w:ascii="Times New Roman" w:eastAsia="Times New Roman" w:hAnsi="Times New Roman" w:cs="Times New Roman"/>
          <w:b/>
          <w:sz w:val="26"/>
          <w:szCs w:val="26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comparison between the effect of different variance scheduling methods on </w:t>
      </w:r>
      <m:oMath>
        <m:r>
          <w:rPr>
            <w:rFonts w:ascii="Cambria Math" w:hAnsi="Cambria Math"/>
          </w:rPr>
          <m:t>α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β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values. The user can choose between one of these 3 methods prior to training the model.</w:t>
      </w:r>
    </w:p>
    <w:p w14:paraId="7511E681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C4E46A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7B929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B3B41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120079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A8FB6B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C2336D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53BCA9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D7F592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F4BF6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5F9256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7D9E65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326886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E0C2BB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C9B690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1A384C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5EE78E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A0FFBA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7F32D2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CDA19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BD0F12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F81111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B35F77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622B1A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1C5A3D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BEAF2D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532318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763014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1F395E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1515"/>
        <w:gridCol w:w="5585"/>
        <w:gridCol w:w="1346"/>
      </w:tblGrid>
      <w:tr w:rsidR="00491E2C" w14:paraId="39BFFE8A" w14:textId="77777777" w:rsidTr="0066565F">
        <w:trPr>
          <w:trHeight w:val="716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BDA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ank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00509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candidate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F69F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Function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0F20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491E2C" w14:paraId="63D5918B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CBA7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7F24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ma</w:t>
            </w:r>
            <w:proofErr w:type="spellEnd"/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47C4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involved in regulating the exit from pluripotency and its repression resulted in the strongest deviation from pluripotency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132E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1)</w:t>
              </w:r>
            </w:hyperlink>
          </w:p>
        </w:tc>
      </w:tr>
      <w:tr w:rsidR="00491E2C" w14:paraId="7FE7FC84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666D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30C6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F937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s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nt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es the activation of stem cells and accelerates muscle regeneration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924A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2)</w:t>
              </w:r>
            </w:hyperlink>
          </w:p>
        </w:tc>
      </w:tr>
      <w:tr w:rsidR="00491E2C" w14:paraId="599DF0C1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59C7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EAA8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ng1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DEDD3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rogramme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rker gene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8A5D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3)</w:t>
              </w:r>
            </w:hyperlink>
          </w:p>
        </w:tc>
      </w:tr>
      <w:tr w:rsidR="00491E2C" w14:paraId="70651389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A11E7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9313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f2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16AC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g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ficiency increases HSC self-renewal and differentiation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28500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i/>
                  <w:sz w:val="24"/>
                  <w:szCs w:val="24"/>
                </w:rPr>
                <w:t>(4)</w:t>
              </w:r>
            </w:hyperlink>
          </w:p>
        </w:tc>
      </w:tr>
      <w:tr w:rsidR="00491E2C" w14:paraId="68F6D42E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53FF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46C2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gf</w:t>
            </w:r>
            <w:proofErr w:type="spellEnd"/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7AAF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tg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 a reliable factor to differentiate iPSCs efficiently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6F4D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5)</w:t>
              </w:r>
            </w:hyperlink>
          </w:p>
        </w:tc>
      </w:tr>
      <w:tr w:rsidR="00491E2C" w14:paraId="25FA66E5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E889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CB54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afx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1D26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2afx is capable of controlling human stem cell self-renewal and lineage-specific differentiation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0727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6)</w:t>
              </w:r>
            </w:hyperlink>
          </w:p>
        </w:tc>
      </w:tr>
      <w:tr w:rsidR="00491E2C" w14:paraId="68BDAF4B" w14:textId="77777777" w:rsidTr="0066565F">
        <w:trPr>
          <w:trHeight w:val="436"/>
        </w:trPr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A1F42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DE611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F1C5" w14:textId="77777777" w:rsidR="00491E2C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24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known as the master regulator of the epigenome and fate.</w:t>
            </w:r>
          </w:p>
        </w:tc>
        <w:bookmarkStart w:id="0" w:name="_wb324j6z790a" w:colFirst="0" w:colLast="0"/>
        <w:bookmarkEnd w:id="0"/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D302" w14:textId="77777777" w:rsidR="00491E2C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24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>HYPERLINK "https://sciwheel.com/work/citation?ids=12637044&amp;pre=&amp;suf=&amp;sa=0" \h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7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91E2C" w14:paraId="00362A0C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B998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E4E4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F584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ogramming initiation markers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9801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3)</w:t>
              </w:r>
            </w:hyperlink>
          </w:p>
        </w:tc>
      </w:tr>
      <w:tr w:rsidR="00491E2C" w14:paraId="097C32D7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AD01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E45F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p3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CCAF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 viv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 underpins its role as a master regulator of ectodomain shedding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0395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8)</w:t>
              </w:r>
            </w:hyperlink>
          </w:p>
        </w:tc>
      </w:tr>
      <w:tr w:rsidR="00491E2C" w14:paraId="3E391948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70F0F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B20E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1 and 2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8372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inc maintains embryonic stem cell pluripotency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ADBD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9)</w:t>
              </w:r>
            </w:hyperlink>
          </w:p>
        </w:tc>
      </w:tr>
      <w:tr w:rsidR="00491E2C" w14:paraId="4545E32D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AF1B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7162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7685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wnregulation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H1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roves the differentiation potential of mouse embryonic stem cells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2B5D1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10)</w:t>
              </w:r>
            </w:hyperlink>
          </w:p>
        </w:tc>
      </w:tr>
      <w:tr w:rsidR="00491E2C" w14:paraId="570EA26F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FD6E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34C3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p2a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E17A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is uniquely expressed in HSPCs and is important in the survival of human pluripotent stem cells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1C77B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11)</w:t>
              </w:r>
            </w:hyperlink>
          </w:p>
        </w:tc>
      </w:tr>
      <w:tr w:rsidR="00491E2C" w14:paraId="32E3A9E6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5F14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6B8A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fbp</w:t>
            </w:r>
            <w:proofErr w:type="spellEnd"/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06ED7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fb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is </w:t>
            </w:r>
            <w:r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rucial for fibroblasts to progenitor cell dedifferentiation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9028C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12)</w:t>
              </w:r>
            </w:hyperlink>
          </w:p>
        </w:tc>
      </w:tr>
      <w:tr w:rsidR="00491E2C" w14:paraId="3DBF127F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ABE7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A479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6A7C" w14:textId="77777777" w:rsidR="00491E2C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24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e841ibvpwtm6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tes myogenic differentiation and muscle regeneration.</w:t>
            </w:r>
          </w:p>
        </w:tc>
        <w:bookmarkStart w:id="2" w:name="_yz7yza9oryqg" w:colFirst="0" w:colLast="0"/>
        <w:bookmarkEnd w:id="2"/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D730" w14:textId="77777777" w:rsidR="00491E2C" w:rsidRDefault="00000000">
            <w:pPr>
              <w:pStyle w:val="Heading1"/>
              <w:keepNext w:val="0"/>
              <w:keepLines w:val="0"/>
              <w:widowControl w:val="0"/>
              <w:shd w:val="clear" w:color="auto" w:fill="FFFFFF"/>
              <w:spacing w:before="0" w:after="240" w:line="288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>HYPERLINK "https://sciwheel.com/work/citation?ids=14631823&amp;pre=&amp;suf=&amp;sa=0" \h</w:instrText>
            </w:r>
            <w:r>
              <w:fldChar w:fldCharType="separate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91E2C" w14:paraId="493B896F" w14:textId="77777777" w:rsidTr="0066565F"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5659B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D27D" w14:textId="77777777" w:rsidR="00491E2C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gals1</w:t>
            </w:r>
          </w:p>
        </w:tc>
        <w:tc>
          <w:tcPr>
            <w:tcW w:w="5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2BD75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gals1 is a transcriptional target of STAT3 and promotes mesenchymal glioblastoma.</w:t>
            </w:r>
          </w:p>
        </w:tc>
        <w:tc>
          <w:tcPr>
            <w:tcW w:w="13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B0640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(14)</w:t>
              </w:r>
            </w:hyperlink>
          </w:p>
        </w:tc>
      </w:tr>
    </w:tbl>
    <w:p w14:paraId="59DB74DD" w14:textId="634FECDB" w:rsidR="00491E2C" w:rsidRDefault="00DE1990" w:rsidP="00EC0BB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199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>: Top 15 genes ranked based on their velocity values, along with references that demonstrate their association with stem cell function and cellular reprogramming.</w:t>
      </w:r>
    </w:p>
    <w:p w14:paraId="6535B93A" w14:textId="77777777" w:rsidR="008967F2" w:rsidRDefault="008967F2" w:rsidP="00EC0BB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32E66A" w14:textId="77777777" w:rsidR="008967F2" w:rsidRDefault="008967F2" w:rsidP="00EC0BB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260"/>
        <w:gridCol w:w="1965"/>
        <w:gridCol w:w="1635"/>
        <w:gridCol w:w="1635"/>
        <w:gridCol w:w="1635"/>
      </w:tblGrid>
      <w:tr w:rsidR="00491E2C" w14:paraId="3227DD1E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183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 xml:space="preserve">Name 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1500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Type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BFAF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Size_zebrafish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7DC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Activation_</w:t>
            </w:r>
          </w:p>
          <w:p w14:paraId="3C62458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zebrafish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516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Size_</w:t>
            </w:r>
          </w:p>
          <w:p w14:paraId="306C0F8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programming </w:t>
            </w:r>
          </w:p>
          <w:p w14:paraId="3C9D136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</w:p>
          <w:p w14:paraId="70FE09F7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FN-β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47BC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Activation_</w:t>
            </w:r>
          </w:p>
          <w:p w14:paraId="63B9CCA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programming </w:t>
            </w:r>
          </w:p>
          <w:p w14:paraId="69EC852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</w:p>
          <w:p w14:paraId="31BCC6E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FN-β</w:t>
            </w:r>
          </w:p>
        </w:tc>
      </w:tr>
      <w:tr w:rsidR="00491E2C" w14:paraId="27204EB2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AA72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980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DB6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ighly variable gene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9AE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F79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ighly variable gene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4E50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491E2C" w14:paraId="22B929EE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D16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 2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A5AE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5B357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F41C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B86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2659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ropout=0.15</w:t>
            </w:r>
          </w:p>
        </w:tc>
      </w:tr>
      <w:tr w:rsidR="00491E2C" w14:paraId="2263D66A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A643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30970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F2C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7245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90C77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037A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</w:tr>
      <w:tr w:rsidR="00491E2C" w14:paraId="2658159E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64B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BF6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C76D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7C9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A489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5DB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</w:tr>
      <w:tr w:rsidR="00491E2C" w14:paraId="064EE491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039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DD1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E93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979A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502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B141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near</w:t>
            </w:r>
          </w:p>
        </w:tc>
      </w:tr>
      <w:tr w:rsidR="00491E2C" w14:paraId="5ED406EC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4E3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 4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6F04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E0E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6F0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Dropout=0.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73F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EB0C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1E2C" w14:paraId="11DAC0B2" w14:textId="77777777"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643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pu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3CC6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624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ighly variable gene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6BD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3C1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ighly variable gene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D3DD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1E2C" w14:paraId="75EC137B" w14:textId="77777777">
        <w:trPr>
          <w:trHeight w:val="440"/>
        </w:trPr>
        <w:tc>
          <w:tcPr>
            <w:tcW w:w="93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20BE" w14:textId="77777777" w:rsidR="00491E2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timization: Optimizer: Adam, Learning rate: 0.00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_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400, epochs: 250</w:t>
            </w:r>
          </w:p>
          <w:p w14:paraId="1537D5B8" w14:textId="77777777" w:rsidR="00491E2C" w:rsidRDefault="00491E2C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0EAC44" w14:textId="77777777" w:rsidR="00491E2C" w:rsidRDefault="00000000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ighly variable genes: 2000 for all datasets (except for zebrafish hematopoiesis, for which 1845 genes are selected)</w:t>
            </w:r>
          </w:p>
          <w:p w14:paraId="3FF37DED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B32C30A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erparameter search: </w:t>
            </w:r>
          </w:p>
          <w:p w14:paraId="65713D95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yer size: for Zebrafish [200, 150, 100], for other datasets [300, 250, 200] / </w:t>
            </w:r>
          </w:p>
          <w:p w14:paraId="44546D26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_laye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[15, 30, 45, 60] / Dropout: [0.15, 0.4]</w:t>
            </w:r>
          </w:p>
        </w:tc>
      </w:tr>
    </w:tbl>
    <w:p w14:paraId="7CB45D3A" w14:textId="06F51426" w:rsidR="00491E2C" w:rsidRDefault="00DE199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199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DE1990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Detailed architecture of VAE part of scVAEDer. </w:t>
      </w:r>
    </w:p>
    <w:p w14:paraId="2E696A8A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28FC56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653EAA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55863B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96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245"/>
        <w:gridCol w:w="2070"/>
        <w:gridCol w:w="1635"/>
        <w:gridCol w:w="1635"/>
        <w:gridCol w:w="1935"/>
      </w:tblGrid>
      <w:tr w:rsidR="00491E2C" w14:paraId="3867893A" w14:textId="77777777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718E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lastRenderedPageBreak/>
              <w:t xml:space="preserve">Name 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329F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Type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D607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Size_</w:t>
            </w:r>
          </w:p>
          <w:p w14:paraId="5589A35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zebrafish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BD71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Activation_</w:t>
            </w:r>
          </w:p>
          <w:p w14:paraId="24872D5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zebrafish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9EAC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Size_</w:t>
            </w:r>
          </w:p>
          <w:p w14:paraId="674B298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programming </w:t>
            </w:r>
          </w:p>
          <w:p w14:paraId="4985731E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</w:p>
          <w:p w14:paraId="1F9E1387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FN-β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DC6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Activation_</w:t>
            </w:r>
          </w:p>
          <w:p w14:paraId="0E97951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programming </w:t>
            </w:r>
          </w:p>
          <w:p w14:paraId="683F713D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</w:p>
          <w:p w14:paraId="64E821D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FN-β</w:t>
            </w:r>
          </w:p>
        </w:tc>
      </w:tr>
      <w:tr w:rsidR="00491E2C" w14:paraId="0D932F01" w14:textId="77777777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8588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put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007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E15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 of latent laye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BA5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B743F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 of latent layer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6A3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491E2C" w14:paraId="06587B89" w14:textId="77777777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FD79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1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E91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106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260D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EF2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2148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491E2C" w14:paraId="74C655C5" w14:textId="77777777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7E8F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 2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66C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F332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B363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97DC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A3E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491E2C" w14:paraId="40992132" w14:textId="77777777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59E1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 3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FB8F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0694D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8C56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7F29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2F90C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491E2C" w14:paraId="392C9EDB" w14:textId="77777777"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51D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put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01E77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lly connected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A840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 of latent layer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841A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C605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ze of latent layer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68DB" w14:textId="77777777" w:rsidR="00491E2C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</w:t>
            </w:r>
          </w:p>
        </w:tc>
      </w:tr>
      <w:tr w:rsidR="00491E2C" w14:paraId="3DC442B1" w14:textId="77777777">
        <w:trPr>
          <w:trHeight w:val="440"/>
        </w:trPr>
        <w:tc>
          <w:tcPr>
            <w:tcW w:w="964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16CA" w14:textId="77777777" w:rsidR="00491E2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zation_Zebraf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Optimizer: Adam, Learning rate: 0.00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_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1500, epochs: 4000</w:t>
            </w:r>
          </w:p>
          <w:p w14:paraId="79923E69" w14:textId="77777777" w:rsidR="00491E2C" w:rsidRDefault="00491E2C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A714C3C" w14:textId="77777777" w:rsidR="00491E2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zation_Reprogrammin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Optimizer: Adam, Learning rate: 0.00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_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1500, epochs: 4000</w:t>
            </w:r>
          </w:p>
          <w:p w14:paraId="67869101" w14:textId="77777777" w:rsidR="00491E2C" w:rsidRDefault="00491E2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75D344" w14:textId="77777777" w:rsidR="00491E2C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zation_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IFN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-β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Optimizer: Adam, Learning rate: 0.00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_siz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10000, epochs: 4000</w:t>
            </w:r>
          </w:p>
          <w:p w14:paraId="3336B3DE" w14:textId="77777777" w:rsidR="00491E2C" w:rsidRDefault="00491E2C">
            <w:pPr>
              <w:widowControl w:val="0"/>
              <w:spacing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49F0F28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erparameter search: </w:t>
            </w:r>
          </w:p>
          <w:p w14:paraId="7515649E" w14:textId="77777777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yer size: for Zebrafish [512, 256, 128, 64], for other datasets [1200,1000,800,600,400,100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  /</w:t>
            </w:r>
            <w:proofErr w:type="gramEnd"/>
          </w:p>
          <w:p w14:paraId="50C2019A" w14:textId="28BE3FB5" w:rsidR="00491E2C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steps:</w:t>
            </w:r>
            <w:r w:rsidR="008967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00, 750, 1000, 1250, 1500, 2000] / Noise schedule functions: [Linear, Quadratic, Sigmoid] 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_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e-5, 1e-4]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_en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[1e-2, 5e-2] </w:t>
            </w:r>
          </w:p>
        </w:tc>
      </w:tr>
    </w:tbl>
    <w:p w14:paraId="2D3F60A9" w14:textId="751A8EB8" w:rsidR="00491E2C" w:rsidRDefault="00DE199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1990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DE1990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-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tailed architecture of DDM part of scVAEDer.</w:t>
      </w:r>
    </w:p>
    <w:p w14:paraId="736BFD7F" w14:textId="77777777" w:rsidR="00491E2C" w:rsidRDefault="00491E2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E8E3A1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1D13F706" w14:textId="77777777" w:rsidR="00EC0BB4" w:rsidRDefault="00EC0B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50ABED7E" w14:textId="77777777" w:rsidR="00EC0BB4" w:rsidRDefault="00EC0B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45858423" w14:textId="77777777" w:rsidR="00EC0BB4" w:rsidRDefault="00EC0B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42209131" w14:textId="77777777" w:rsidR="00EC0BB4" w:rsidRDefault="00EC0B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1779BE94" w14:textId="77777777" w:rsidR="00EC0BB4" w:rsidRDefault="00EC0B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38AA68AD" w14:textId="77777777" w:rsidR="00EC0BB4" w:rsidRDefault="00EC0BB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</w:pPr>
    </w:p>
    <w:p w14:paraId="51715FF1" w14:textId="77777777" w:rsidR="00491E2C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28"/>
          <w:szCs w:val="28"/>
        </w:rPr>
      </w:pPr>
      <w:r>
        <w:rPr>
          <w:b/>
          <w:sz w:val="28"/>
          <w:szCs w:val="28"/>
        </w:rPr>
        <w:lastRenderedPageBreak/>
        <w:t>References</w:t>
      </w:r>
    </w:p>
    <w:p w14:paraId="057A9332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2">
        <w:r>
          <w:rPr>
            <w:color w:val="000000"/>
          </w:rPr>
          <w:t xml:space="preserve">1. </w:t>
        </w:r>
        <w:r>
          <w:rPr>
            <w:color w:val="000000"/>
          </w:rPr>
          <w:tab/>
          <w:t xml:space="preserve">Kolodziejczyk AA, Kim JK, Tsang JCH, </w:t>
        </w:r>
        <w:proofErr w:type="spellStart"/>
        <w:r>
          <w:rPr>
            <w:color w:val="000000"/>
          </w:rPr>
          <w:t>Ilicic</w:t>
        </w:r>
        <w:proofErr w:type="spellEnd"/>
        <w:r>
          <w:rPr>
            <w:color w:val="000000"/>
          </w:rPr>
          <w:t xml:space="preserve"> T, Henriksson J, Natarajan KN, et al. Single Cell RNA-Sequencing of Pluripotent States Unlocks Modular Transcriptional Variation. Cell Stem Cell. 2015 Oct 1;17(4):471–85.</w:t>
        </w:r>
      </w:hyperlink>
    </w:p>
    <w:p w14:paraId="4A6D9531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3">
        <w:r>
          <w:rPr>
            <w:color w:val="000000"/>
          </w:rPr>
          <w:t xml:space="preserve">2. </w:t>
        </w:r>
        <w:r>
          <w:rPr>
            <w:color w:val="000000"/>
          </w:rPr>
          <w:tab/>
          <w:t>Wang C, Rabadan Ros R, Martinez-Redondo P, Ma Z, Shi L, Xue Y, et al. In vivo partial reprogramming of myofibers promotes muscle regeneration by remodeling the stem cell niche. Nat Commun. 2021 May 25;12(1):3094.</w:t>
        </w:r>
      </w:hyperlink>
    </w:p>
    <w:p w14:paraId="69016332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4">
        <w:r>
          <w:rPr>
            <w:color w:val="000000"/>
          </w:rPr>
          <w:t xml:space="preserve">3. </w:t>
        </w:r>
        <w:r>
          <w:rPr>
            <w:color w:val="000000"/>
          </w:rPr>
          <w:tab/>
          <w:t>Kamimoto K, Adil MT, Jindal K, Hoffmann CM, Kong W, Yang X, et al. Gene regulatory network reconfiguration in direct lineage reprogramming. Stem Cell Reports. 2023 Jan 10;18(1):97–112.</w:t>
        </w:r>
      </w:hyperlink>
    </w:p>
    <w:p w14:paraId="754772AB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5">
        <w:r>
          <w:rPr>
            <w:color w:val="000000"/>
          </w:rPr>
          <w:t xml:space="preserve">4. </w:t>
        </w:r>
        <w:r>
          <w:rPr>
            <w:color w:val="000000"/>
          </w:rPr>
          <w:tab/>
          <w:t xml:space="preserve">Barroca V, Lewandowski D, Jaracz-Ros A, Hardouin S-N. Paternal Insulin-like Growth Factor 2 (Igf2) Regulates Stem Cell Activity During Adulthood. </w:t>
        </w:r>
        <w:proofErr w:type="spellStart"/>
        <w:r>
          <w:rPr>
            <w:color w:val="000000"/>
          </w:rPr>
          <w:t>EBioMedicine</w:t>
        </w:r>
        <w:proofErr w:type="spellEnd"/>
        <w:r>
          <w:rPr>
            <w:color w:val="000000"/>
          </w:rPr>
          <w:t xml:space="preserve">. 2017 </w:t>
        </w:r>
        <w:proofErr w:type="gramStart"/>
        <w:r>
          <w:rPr>
            <w:color w:val="000000"/>
          </w:rPr>
          <w:t>Feb;15:150</w:t>
        </w:r>
        <w:proofErr w:type="gramEnd"/>
        <w:r>
          <w:rPr>
            <w:color w:val="000000"/>
          </w:rPr>
          <w:t>–62.</w:t>
        </w:r>
      </w:hyperlink>
    </w:p>
    <w:p w14:paraId="5106ED7A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6">
        <w:r>
          <w:rPr>
            <w:color w:val="000000"/>
          </w:rPr>
          <w:t xml:space="preserve">5. </w:t>
        </w:r>
        <w:r>
          <w:rPr>
            <w:color w:val="000000"/>
          </w:rPr>
          <w:tab/>
          <w:t xml:space="preserve">Songstad AE, Worthington KS, Chirco KR, Giacalone JC, Whitmore SS, Anfinson KR, et al. Connective Tissue Growth Factor Promotes Efficient Generation of Human Induced Pluripotent Stem Cell-Derived Choroidal Endothelium. Stem Cells </w:t>
        </w:r>
        <w:proofErr w:type="spellStart"/>
        <w:r>
          <w:rPr>
            <w:color w:val="000000"/>
          </w:rPr>
          <w:t>Transl</w:t>
        </w:r>
        <w:proofErr w:type="spellEnd"/>
        <w:r>
          <w:rPr>
            <w:color w:val="000000"/>
          </w:rPr>
          <w:t xml:space="preserve"> Med. 2017 Jun;6(6):1533–46.</w:t>
        </w:r>
      </w:hyperlink>
    </w:p>
    <w:p w14:paraId="11D135C5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7">
        <w:r>
          <w:rPr>
            <w:color w:val="000000"/>
          </w:rPr>
          <w:t xml:space="preserve">6. </w:t>
        </w:r>
        <w:r>
          <w:rPr>
            <w:color w:val="000000"/>
          </w:rPr>
          <w:tab/>
          <w:t xml:space="preserve">Orlando L, </w:t>
        </w:r>
        <w:proofErr w:type="spellStart"/>
        <w:r>
          <w:rPr>
            <w:color w:val="000000"/>
          </w:rPr>
          <w:t>Tanasijevic</w:t>
        </w:r>
        <w:proofErr w:type="spellEnd"/>
        <w:r>
          <w:rPr>
            <w:color w:val="000000"/>
          </w:rPr>
          <w:t xml:space="preserve"> B, Nakanishi M, Reid JC, García-Rodríguez JL, Chauhan KD, et al. Phosphorylation state of the histone variant H2A.X controls human stem and progenitor cell fate decisions. Cell Rep. 2021 Mar 9;34(10):108818.</w:t>
        </w:r>
      </w:hyperlink>
    </w:p>
    <w:p w14:paraId="22086EE1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8">
        <w:r>
          <w:rPr>
            <w:color w:val="000000"/>
          </w:rPr>
          <w:t xml:space="preserve">7. </w:t>
        </w:r>
        <w:r>
          <w:rPr>
            <w:color w:val="000000"/>
          </w:rPr>
          <w:tab/>
        </w:r>
        <w:proofErr w:type="spellStart"/>
        <w:r>
          <w:rPr>
            <w:color w:val="000000"/>
          </w:rPr>
          <w:t>Balsalobre</w:t>
        </w:r>
        <w:proofErr w:type="spellEnd"/>
        <w:r>
          <w:rPr>
            <w:color w:val="000000"/>
          </w:rPr>
          <w:t xml:space="preserve"> A, Drouin J. Pioneer factors as master regulators of the epigenome and cell fate. Nat Rev Mol Cell Biol. 2022 Jul;23(7):449–64.</w:t>
        </w:r>
      </w:hyperlink>
    </w:p>
    <w:p w14:paraId="38927CF0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29">
        <w:r>
          <w:rPr>
            <w:color w:val="000000"/>
          </w:rPr>
          <w:t xml:space="preserve">8. </w:t>
        </w:r>
        <w:r>
          <w:rPr>
            <w:color w:val="000000"/>
          </w:rPr>
          <w:tab/>
          <w:t>Spanò DP, Scilabra SD. Tissue Inhibitor of Metalloproteases 3 (TIMP-3): In Vivo Analysis Underpins Its Role as a Master Regulator of Ectodomain Shedding. Membranes (Basel). 2022 Feb 11;12(2).</w:t>
        </w:r>
      </w:hyperlink>
    </w:p>
    <w:p w14:paraId="66CFDCCD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30">
        <w:r>
          <w:rPr>
            <w:color w:val="000000"/>
          </w:rPr>
          <w:t xml:space="preserve">9. </w:t>
        </w:r>
        <w:r>
          <w:rPr>
            <w:color w:val="000000"/>
          </w:rPr>
          <w:tab/>
          <w:t xml:space="preserve">Mnatsakanyan H, Sabater I Serra R, Salmeron-Sanchez M, Rico P. Zinc maintains embryonic stem cell pluripotency and multilineage differentiation potential via AKT activation. Front Cell Dev Biol. 2019 Aug </w:t>
        </w:r>
        <w:proofErr w:type="gramStart"/>
        <w:r>
          <w:rPr>
            <w:color w:val="000000"/>
          </w:rPr>
          <w:t>30;7:180</w:t>
        </w:r>
        <w:proofErr w:type="gramEnd"/>
        <w:r>
          <w:rPr>
            <w:color w:val="000000"/>
          </w:rPr>
          <w:t>.</w:t>
        </w:r>
      </w:hyperlink>
    </w:p>
    <w:p w14:paraId="4F56879A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31">
        <w:r>
          <w:rPr>
            <w:color w:val="000000"/>
          </w:rPr>
          <w:t xml:space="preserve">10. </w:t>
        </w:r>
        <w:r>
          <w:rPr>
            <w:color w:val="000000"/>
          </w:rPr>
          <w:tab/>
          <w:t xml:space="preserve">Ragina NP, Schlosser K, Knott JG, </w:t>
        </w:r>
        <w:proofErr w:type="spellStart"/>
        <w:r>
          <w:rPr>
            <w:color w:val="000000"/>
          </w:rPr>
          <w:t>Senagore</w:t>
        </w:r>
        <w:proofErr w:type="spellEnd"/>
        <w:r>
          <w:rPr>
            <w:color w:val="000000"/>
          </w:rPr>
          <w:t xml:space="preserve"> PK, Swiatek PJ, Chang EA, et al. Downregulation of H19 improves the differentiation potential of mouse parthenogenetic embryonic stem cells. Stem Cells Dev. 2012 May 1;21(7):1134–44.</w:t>
        </w:r>
      </w:hyperlink>
    </w:p>
    <w:p w14:paraId="459D04B3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32">
        <w:r>
          <w:rPr>
            <w:color w:val="000000"/>
          </w:rPr>
          <w:t xml:space="preserve">11. </w:t>
        </w:r>
        <w:r>
          <w:rPr>
            <w:color w:val="000000"/>
          </w:rPr>
          <w:tab/>
          <w:t>Desai RV, Chen X, Martin B, Chaturvedi S, Hwang DW, Li W, et al. A DNA repair pathway can regulate transcriptional noise to promote cell fate transitions. Science. 2021 Aug 20;373(6557).</w:t>
        </w:r>
      </w:hyperlink>
    </w:p>
    <w:p w14:paraId="33CA1421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33">
        <w:r>
          <w:rPr>
            <w:color w:val="000000"/>
          </w:rPr>
          <w:t xml:space="preserve">12. </w:t>
        </w:r>
        <w:r>
          <w:rPr>
            <w:color w:val="000000"/>
          </w:rPr>
          <w:tab/>
          <w:t xml:space="preserve">Chen P-C, Kuo Y-C, Chuong C-M, Huang Y-H. Niche Modulation of IGF-1R Signaling: Its Role in Stem Cell Pluripotency, Cancer Reprogramming, and Therapeutic Applications. Front Cell Dev Biol. </w:t>
        </w:r>
        <w:proofErr w:type="gramStart"/>
        <w:r>
          <w:rPr>
            <w:color w:val="000000"/>
          </w:rPr>
          <w:t>2020;8:625943</w:t>
        </w:r>
        <w:proofErr w:type="gramEnd"/>
        <w:r>
          <w:rPr>
            <w:color w:val="000000"/>
          </w:rPr>
          <w:t>.</w:t>
        </w:r>
      </w:hyperlink>
    </w:p>
    <w:p w14:paraId="6A730C4E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  <w:rPr>
          <w:color w:val="000000"/>
        </w:rPr>
      </w:pPr>
      <w:hyperlink r:id="rId34">
        <w:r>
          <w:rPr>
            <w:color w:val="000000"/>
          </w:rPr>
          <w:t xml:space="preserve">13. </w:t>
        </w:r>
        <w:r>
          <w:rPr>
            <w:color w:val="000000"/>
          </w:rPr>
          <w:tab/>
          <w:t xml:space="preserve">Chen X, He L, Zhao Y, Li Y, Zhang S, Sun K, et al. Malat1 regulates myogenic differentiation and muscle regeneration through modulating </w:t>
        </w:r>
        <w:proofErr w:type="spellStart"/>
        <w:r>
          <w:rPr>
            <w:color w:val="000000"/>
          </w:rPr>
          <w:t>MyoD</w:t>
        </w:r>
        <w:proofErr w:type="spellEnd"/>
        <w:r>
          <w:rPr>
            <w:color w:val="000000"/>
          </w:rPr>
          <w:t xml:space="preserve"> transcriptional activity. </w:t>
        </w:r>
        <w:r>
          <w:rPr>
            <w:color w:val="000000"/>
          </w:rPr>
          <w:lastRenderedPageBreak/>
          <w:t xml:space="preserve">Cell </w:t>
        </w:r>
        <w:proofErr w:type="spellStart"/>
        <w:r>
          <w:rPr>
            <w:color w:val="000000"/>
          </w:rPr>
          <w:t>Discov</w:t>
        </w:r>
        <w:proofErr w:type="spellEnd"/>
        <w:r>
          <w:rPr>
            <w:color w:val="000000"/>
          </w:rPr>
          <w:t xml:space="preserve">. 2017 Mar </w:t>
        </w:r>
        <w:proofErr w:type="gramStart"/>
        <w:r>
          <w:rPr>
            <w:color w:val="000000"/>
          </w:rPr>
          <w:t>14;3:17002</w:t>
        </w:r>
        <w:proofErr w:type="gramEnd"/>
        <w:r>
          <w:rPr>
            <w:color w:val="000000"/>
          </w:rPr>
          <w:t>.</w:t>
        </w:r>
      </w:hyperlink>
    </w:p>
    <w:p w14:paraId="5AABEFC4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</w:pPr>
      <w:hyperlink r:id="rId35">
        <w:r>
          <w:rPr>
            <w:color w:val="000000"/>
          </w:rPr>
          <w:t xml:space="preserve">14. </w:t>
        </w:r>
        <w:r>
          <w:rPr>
            <w:color w:val="000000"/>
          </w:rPr>
          <w:tab/>
        </w:r>
        <w:proofErr w:type="spellStart"/>
        <w:r>
          <w:rPr>
            <w:color w:val="000000"/>
          </w:rPr>
          <w:t>Sharanek</w:t>
        </w:r>
        <w:proofErr w:type="spellEnd"/>
        <w:r>
          <w:rPr>
            <w:color w:val="000000"/>
          </w:rPr>
          <w:t xml:space="preserve"> A, Burban A, Hernandez-Corchado A, Madrigal A, </w:t>
        </w:r>
        <w:proofErr w:type="spellStart"/>
        <w:r>
          <w:rPr>
            <w:color w:val="000000"/>
          </w:rPr>
          <w:t>Fatakdawala</w:t>
        </w:r>
        <w:proofErr w:type="spellEnd"/>
        <w:r>
          <w:rPr>
            <w:color w:val="000000"/>
          </w:rPr>
          <w:t xml:space="preserve"> I, </w:t>
        </w:r>
        <w:proofErr w:type="spellStart"/>
        <w:r>
          <w:rPr>
            <w:color w:val="000000"/>
          </w:rPr>
          <w:t>Najafabadi</w:t>
        </w:r>
        <w:proofErr w:type="spellEnd"/>
        <w:r>
          <w:rPr>
            <w:color w:val="000000"/>
          </w:rPr>
          <w:t xml:space="preserve"> HS, et al. Transcriptional control of brain tumor stem cells by a carbohydrate binding protein. Cell Rep. 2021 Aug 31;36(9):109647.</w:t>
        </w:r>
      </w:hyperlink>
    </w:p>
    <w:p w14:paraId="111A0D78" w14:textId="77777777" w:rsidR="00491E2C" w:rsidRDefault="00491E2C">
      <w:pPr>
        <w:widowControl w:val="0"/>
        <w:spacing w:after="110"/>
        <w:ind w:left="584"/>
      </w:pPr>
    </w:p>
    <w:p w14:paraId="2F837136" w14:textId="77777777" w:rsidR="00491E2C" w:rsidRDefault="00491E2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10"/>
        <w:ind w:left="584" w:hanging="584"/>
      </w:pPr>
    </w:p>
    <w:sectPr w:rsidR="00491E2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DB2FF2"/>
    <w:multiLevelType w:val="multilevel"/>
    <w:tmpl w:val="490269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9E75865"/>
    <w:multiLevelType w:val="multilevel"/>
    <w:tmpl w:val="B238B6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4612042">
    <w:abstractNumId w:val="1"/>
  </w:num>
  <w:num w:numId="2" w16cid:durableId="1800149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E2C"/>
    <w:rsid w:val="00054884"/>
    <w:rsid w:val="00491E2C"/>
    <w:rsid w:val="0049318D"/>
    <w:rsid w:val="004F1805"/>
    <w:rsid w:val="0066565F"/>
    <w:rsid w:val="006D0957"/>
    <w:rsid w:val="008967F2"/>
    <w:rsid w:val="009D2F83"/>
    <w:rsid w:val="00B2214E"/>
    <w:rsid w:val="00C92E3C"/>
    <w:rsid w:val="00DE1990"/>
    <w:rsid w:val="00EC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D27A0"/>
  <w15:docId w15:val="{1C110501-DB9B-47E7-B8BE-AB2DE905B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ciwheel.com/work/citation?ids=3586261&amp;pre=&amp;suf=&amp;sa=0" TargetMode="External"/><Relationship Id="rId18" Type="http://schemas.openxmlformats.org/officeDocument/2006/relationships/hyperlink" Target="https://sciwheel.com/work/citation?ids=14631816&amp;pre=&amp;suf=&amp;sa=0" TargetMode="External"/><Relationship Id="rId26" Type="http://schemas.openxmlformats.org/officeDocument/2006/relationships/hyperlink" Target="https://sciwheel.com/work/bibliography/3586261" TargetMode="External"/><Relationship Id="rId21" Type="http://schemas.openxmlformats.org/officeDocument/2006/relationships/hyperlink" Target="https://sciwheel.com/work/citation?ids=11845240&amp;pre=&amp;suf=&amp;sa=0" TargetMode="External"/><Relationship Id="rId34" Type="http://schemas.openxmlformats.org/officeDocument/2006/relationships/hyperlink" Target="https://sciwheel.com/work/bibliography/14631823" TargetMode="External"/><Relationship Id="rId7" Type="http://schemas.openxmlformats.org/officeDocument/2006/relationships/image" Target="media/image3.png"/><Relationship Id="rId12" Type="http://schemas.openxmlformats.org/officeDocument/2006/relationships/hyperlink" Target="https://sciwheel.com/work/citation?ids=14631812&amp;pre=&amp;suf=&amp;sa=0" TargetMode="External"/><Relationship Id="rId17" Type="http://schemas.openxmlformats.org/officeDocument/2006/relationships/hyperlink" Target="https://sciwheel.com/work/citation?ids=8144202&amp;pre=&amp;suf=&amp;sa=0" TargetMode="External"/><Relationship Id="rId25" Type="http://schemas.openxmlformats.org/officeDocument/2006/relationships/hyperlink" Target="https://sciwheel.com/work/bibliography/14631812" TargetMode="External"/><Relationship Id="rId33" Type="http://schemas.openxmlformats.org/officeDocument/2006/relationships/hyperlink" Target="https://sciwheel.com/work/bibliography/11839691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iwheel.com/work/citation?ids=14631838&amp;pre=&amp;suf=&amp;sa=0" TargetMode="External"/><Relationship Id="rId20" Type="http://schemas.openxmlformats.org/officeDocument/2006/relationships/hyperlink" Target="https://sciwheel.com/work/citation?ids=11839691&amp;pre=&amp;suf=&amp;sa=0" TargetMode="External"/><Relationship Id="rId29" Type="http://schemas.openxmlformats.org/officeDocument/2006/relationships/hyperlink" Target="https://sciwheel.com/work/bibliography/14631838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hyperlink" Target="https://sciwheel.com/work/citation?ids=14141248&amp;pre=&amp;suf=&amp;sa=0" TargetMode="External"/><Relationship Id="rId24" Type="http://schemas.openxmlformats.org/officeDocument/2006/relationships/hyperlink" Target="https://sciwheel.com/work/bibliography/14141248" TargetMode="External"/><Relationship Id="rId32" Type="http://schemas.openxmlformats.org/officeDocument/2006/relationships/hyperlink" Target="https://sciwheel.com/work/bibliography/11423228" TargetMode="External"/><Relationship Id="rId37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hyperlink" Target="https://sciwheel.com/work/citation?ids=14141248&amp;pre=&amp;suf=&amp;sa=0" TargetMode="External"/><Relationship Id="rId23" Type="http://schemas.openxmlformats.org/officeDocument/2006/relationships/hyperlink" Target="https://sciwheel.com/work/bibliography/11167422" TargetMode="External"/><Relationship Id="rId28" Type="http://schemas.openxmlformats.org/officeDocument/2006/relationships/hyperlink" Target="https://sciwheel.com/work/bibliography/12637044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sciwheel.com/work/citation?ids=11167422&amp;pre=&amp;suf=&amp;sa=0" TargetMode="External"/><Relationship Id="rId19" Type="http://schemas.openxmlformats.org/officeDocument/2006/relationships/hyperlink" Target="https://sciwheel.com/work/citation?ids=11423228&amp;pre=&amp;suf=&amp;sa=0" TargetMode="External"/><Relationship Id="rId31" Type="http://schemas.openxmlformats.org/officeDocument/2006/relationships/hyperlink" Target="https://sciwheel.com/work/bibliography/146318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iwheel.com/work/citation?ids=807339&amp;pre=&amp;suf=&amp;sa=0" TargetMode="External"/><Relationship Id="rId14" Type="http://schemas.openxmlformats.org/officeDocument/2006/relationships/hyperlink" Target="https://sciwheel.com/work/citation?ids=10928586&amp;pre=&amp;suf=&amp;sa=0" TargetMode="External"/><Relationship Id="rId22" Type="http://schemas.openxmlformats.org/officeDocument/2006/relationships/hyperlink" Target="https://sciwheel.com/work/bibliography/807339" TargetMode="External"/><Relationship Id="rId27" Type="http://schemas.openxmlformats.org/officeDocument/2006/relationships/hyperlink" Target="https://sciwheel.com/work/bibliography/10928586" TargetMode="External"/><Relationship Id="rId30" Type="http://schemas.openxmlformats.org/officeDocument/2006/relationships/hyperlink" Target="https://sciwheel.com/work/bibliography/8144202" TargetMode="External"/><Relationship Id="rId35" Type="http://schemas.openxmlformats.org/officeDocument/2006/relationships/hyperlink" Target="https://sciwheel.com/work/bibliography/11845240" TargetMode="External"/><Relationship Id="rId8" Type="http://schemas.openxmlformats.org/officeDocument/2006/relationships/image" Target="media/image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9</Pages>
  <Words>1510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hrshad Sadria</cp:lastModifiedBy>
  <cp:revision>6</cp:revision>
  <dcterms:created xsi:type="dcterms:W3CDTF">2024-10-30T19:09:00Z</dcterms:created>
  <dcterms:modified xsi:type="dcterms:W3CDTF">2025-02-10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bafe96c58e034c8758d8bb450a5ce5a3cde0169e2b5464ecad7f36a57353fa</vt:lpwstr>
  </property>
</Properties>
</file>